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A1CE3" w14:textId="77777777" w:rsidR="007A644C" w:rsidRDefault="007A644C" w:rsidP="007A644C">
      <w:pPr>
        <w:rPr>
          <w:b/>
        </w:rPr>
      </w:pPr>
      <w:r w:rsidRPr="00B33AF1">
        <w:rPr>
          <w:b/>
        </w:rPr>
        <w:t xml:space="preserve">APPENDIX </w:t>
      </w:r>
      <w:r>
        <w:rPr>
          <w:b/>
        </w:rPr>
        <w:t>B</w:t>
      </w:r>
      <w:r w:rsidRPr="00B33AF1">
        <w:rPr>
          <w:b/>
        </w:rPr>
        <w:t xml:space="preserve">: Disposal measures for cigarettes and </w:t>
      </w:r>
      <w:r>
        <w:rPr>
          <w:b/>
        </w:rPr>
        <w:t>ENP</w:t>
      </w:r>
      <w:r w:rsidRPr="00B33AF1">
        <w:rPr>
          <w:b/>
        </w:rPr>
        <w:t xml:space="preserve"> components in PATH Study questionnaire at Wave 6</w:t>
      </w:r>
    </w:p>
    <w:p w14:paraId="153A3798" w14:textId="5DFFFDD8" w:rsidR="007A644C" w:rsidRPr="00B33AF1" w:rsidRDefault="007A644C" w:rsidP="007A644C">
      <w:r w:rsidRPr="00B33AF1">
        <w:rPr>
          <w:b/>
        </w:rPr>
        <w:t xml:space="preserve"> </w:t>
      </w:r>
    </w:p>
    <w:tbl>
      <w:tblPr>
        <w:tblW w:w="9441" w:type="dxa"/>
        <w:jc w:val="center"/>
        <w:tblLook w:val="04A0" w:firstRow="1" w:lastRow="0" w:firstColumn="1" w:lastColumn="0" w:noHBand="0" w:noVBand="1"/>
      </w:tblPr>
      <w:tblGrid>
        <w:gridCol w:w="1709"/>
        <w:gridCol w:w="1526"/>
        <w:gridCol w:w="1710"/>
        <w:gridCol w:w="1808"/>
        <w:gridCol w:w="2688"/>
      </w:tblGrid>
      <w:tr w:rsidR="007A644C" w:rsidRPr="00B33AF1" w14:paraId="6F0D6E5C" w14:textId="77777777" w:rsidTr="00863CCD">
        <w:trPr>
          <w:trHeight w:val="304"/>
          <w:jc w:val="center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hideMark/>
          </w:tcPr>
          <w:p w14:paraId="757377A4" w14:textId="77777777" w:rsidR="007A644C" w:rsidRPr="00B33AF1" w:rsidRDefault="007A644C" w:rsidP="00B23E53">
            <w:pPr>
              <w:rPr>
                <w:b/>
                <w:bCs/>
                <w:color w:val="000000"/>
              </w:rPr>
            </w:pPr>
            <w:r w:rsidRPr="00B33AF1">
              <w:rPr>
                <w:b/>
                <w:bCs/>
                <w:color w:val="000000"/>
              </w:rPr>
              <w:t>Variable definition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hideMark/>
          </w:tcPr>
          <w:p w14:paraId="69C1BBF9" w14:textId="77777777" w:rsidR="007A644C" w:rsidRPr="00B33AF1" w:rsidRDefault="007A644C" w:rsidP="00B23E53">
            <w:pPr>
              <w:rPr>
                <w:b/>
                <w:bCs/>
                <w:color w:val="000000"/>
              </w:rPr>
            </w:pPr>
            <w:r w:rsidRPr="00B33AF1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hideMark/>
          </w:tcPr>
          <w:p w14:paraId="485520CA" w14:textId="77777777" w:rsidR="007A644C" w:rsidRPr="00B33AF1" w:rsidRDefault="007A644C" w:rsidP="00B23E53">
            <w:pPr>
              <w:rPr>
                <w:b/>
                <w:bCs/>
                <w:color w:val="000000"/>
              </w:rPr>
            </w:pPr>
            <w:r w:rsidRPr="00B33AF1">
              <w:rPr>
                <w:b/>
                <w:bCs/>
                <w:color w:val="000000"/>
              </w:rPr>
              <w:t>Who is ask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hideMark/>
          </w:tcPr>
          <w:p w14:paraId="04D7BD5A" w14:textId="77777777" w:rsidR="007A644C" w:rsidRPr="00B33AF1" w:rsidRDefault="007A644C" w:rsidP="00B23E53">
            <w:pPr>
              <w:rPr>
                <w:b/>
                <w:bCs/>
                <w:color w:val="000000"/>
              </w:rPr>
            </w:pPr>
            <w:r w:rsidRPr="00B33AF1">
              <w:rPr>
                <w:b/>
                <w:bCs/>
                <w:color w:val="000000"/>
              </w:rPr>
              <w:t xml:space="preserve">Questionnaire response options 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hideMark/>
          </w:tcPr>
          <w:p w14:paraId="6387E29C" w14:textId="77777777" w:rsidR="007A644C" w:rsidRPr="00B33AF1" w:rsidRDefault="007A644C" w:rsidP="00B23E53">
            <w:pPr>
              <w:rPr>
                <w:b/>
                <w:bCs/>
                <w:color w:val="000000"/>
              </w:rPr>
            </w:pPr>
            <w:proofErr w:type="gramStart"/>
            <w:r w:rsidRPr="00B33AF1">
              <w:rPr>
                <w:b/>
                <w:bCs/>
                <w:color w:val="000000"/>
              </w:rPr>
              <w:t>Recoded</w:t>
            </w:r>
            <w:proofErr w:type="gramEnd"/>
            <w:r w:rsidRPr="00B33AF1">
              <w:rPr>
                <w:b/>
                <w:bCs/>
                <w:color w:val="000000"/>
              </w:rPr>
              <w:t xml:space="preserve"> response options</w:t>
            </w:r>
          </w:p>
        </w:tc>
      </w:tr>
      <w:tr w:rsidR="007A644C" w:rsidRPr="00B33AF1" w14:paraId="0DBDD5E7" w14:textId="77777777" w:rsidTr="00863CCD">
        <w:trPr>
          <w:trHeight w:val="1828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4FAAA4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Where respondent disposes of cigarette butt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525316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After you finish smoking a cigarette, where do you usually throw away cigarette butts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4A300F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smoke</w:t>
            </w:r>
            <w:r w:rsidRPr="00B33AF1">
              <w:rPr>
                <w:color w:val="000000"/>
              </w:rPr>
              <w:t xml:space="preserve"> manufactured cigarette</w:t>
            </w:r>
            <w:r>
              <w:rPr>
                <w:color w:val="000000"/>
              </w:rPr>
              <w:t>s</w:t>
            </w:r>
            <w:r w:rsidRPr="00B33AF1">
              <w:rPr>
                <w:color w:val="000000"/>
              </w:rPr>
              <w:t>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8AB7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 xml:space="preserve">1) In an ash tray or cigarette disposal, 2) In the trash, 3) On the ground, 4) In the sink or toilet, 5) Out of a car window, 6) Somewhere else (SPECIFY), </w:t>
            </w:r>
            <w:r>
              <w:rPr>
                <w:color w:val="000000"/>
              </w:rPr>
              <w:t>7)</w:t>
            </w:r>
            <w:r w:rsidRPr="00B33AF1">
              <w:rPr>
                <w:color w:val="000000"/>
              </w:rPr>
              <w:t xml:space="preserve"> DON'T KNOW, </w:t>
            </w:r>
            <w:r>
              <w:rPr>
                <w:color w:val="000000"/>
              </w:rPr>
              <w:t>8)</w:t>
            </w:r>
            <w:r w:rsidRPr="00B33AF1">
              <w:rPr>
                <w:color w:val="000000"/>
              </w:rPr>
              <w:t xml:space="preserve"> 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304B19" w14:textId="77777777" w:rsidR="007A644C" w:rsidRPr="00B33AF1" w:rsidRDefault="007A644C" w:rsidP="00B23E53">
            <w:pPr>
              <w:rPr>
                <w:color w:val="000000"/>
              </w:rPr>
            </w:pPr>
            <w:r w:rsidRPr="379E0DC2">
              <w:rPr>
                <w:color w:val="000000" w:themeColor="text1"/>
              </w:rPr>
              <w:t xml:space="preserve">(a) Landfill (1, 2), (b) Litter/Sewer (3, 4, 5), (c) Container, (d) Other (-8), or (e) missing (-7); 6= “other specify” was recoded to existing categories. See supplemental tables for details. </w:t>
            </w:r>
          </w:p>
        </w:tc>
      </w:tr>
      <w:tr w:rsidR="007A644C" w:rsidRPr="00B33AF1" w14:paraId="05389A20" w14:textId="77777777" w:rsidTr="00863CCD">
        <w:trPr>
          <w:trHeight w:val="1843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C3ADE6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 xml:space="preserve">Where </w:t>
            </w:r>
            <w:proofErr w:type="gramStart"/>
            <w:r w:rsidRPr="00B33AF1">
              <w:rPr>
                <w:color w:val="000000"/>
              </w:rPr>
              <w:t>respondent disposes</w:t>
            </w:r>
            <w:proofErr w:type="gramEnd"/>
            <w:r w:rsidRPr="00B33AF1">
              <w:rPr>
                <w:color w:val="000000"/>
              </w:rPr>
              <w:t xml:space="preserve"> of cigarette packs/carton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3261F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What do you usually do with a cigarette pack or carton when it's empty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0A5DBD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smoke</w:t>
            </w:r>
            <w:r w:rsidRPr="00B33AF1">
              <w:rPr>
                <w:color w:val="000000"/>
              </w:rPr>
              <w:t xml:space="preserve"> manufactured cigarette</w:t>
            </w:r>
            <w:r>
              <w:rPr>
                <w:color w:val="000000"/>
              </w:rPr>
              <w:t>s</w:t>
            </w:r>
            <w:r w:rsidRPr="00B33AF1">
              <w:rPr>
                <w:color w:val="000000"/>
              </w:rPr>
              <w:t>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BAD369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 xml:space="preserve">1) Throw it away in an ash tray or cigarette disposal, 2) Throw it in the trash, 3) Throw it on the ground, 4) Recycle it, 5) Throw it out of a car window, 6) Somewhere else (SPECIFY), </w:t>
            </w:r>
            <w:r>
              <w:rPr>
                <w:color w:val="000000"/>
              </w:rPr>
              <w:t xml:space="preserve">7) </w:t>
            </w:r>
            <w:r w:rsidRPr="00B33AF1">
              <w:rPr>
                <w:color w:val="000000"/>
              </w:rPr>
              <w:t xml:space="preserve">DON'T KNOW, </w:t>
            </w:r>
            <w:r>
              <w:rPr>
                <w:color w:val="000000"/>
              </w:rPr>
              <w:t xml:space="preserve">8) </w:t>
            </w:r>
            <w:r w:rsidRPr="00B33AF1">
              <w:rPr>
                <w:color w:val="000000"/>
              </w:rPr>
              <w:t>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4D1C05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a</w:t>
            </w:r>
            <w:r w:rsidRPr="00B33AF1">
              <w:rPr>
                <w:color w:val="000000"/>
              </w:rPr>
              <w:t>) Landfill</w:t>
            </w:r>
            <w:r>
              <w:rPr>
                <w:color w:val="000000"/>
              </w:rPr>
              <w:t xml:space="preserve"> (1, 2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b</w:t>
            </w:r>
            <w:r w:rsidRPr="00B33AF1">
              <w:rPr>
                <w:color w:val="000000"/>
              </w:rPr>
              <w:t>) Litter/Sewer</w:t>
            </w:r>
            <w:r>
              <w:rPr>
                <w:color w:val="000000"/>
              </w:rPr>
              <w:t xml:space="preserve"> (3, 5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c</w:t>
            </w:r>
            <w:r w:rsidRPr="00B33AF1">
              <w:rPr>
                <w:color w:val="000000"/>
              </w:rPr>
              <w:t>) Recycle/reuse</w:t>
            </w:r>
            <w:r>
              <w:rPr>
                <w:color w:val="000000"/>
              </w:rPr>
              <w:t xml:space="preserve"> (4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d</w:t>
            </w:r>
            <w:r w:rsidRPr="00B33AF1">
              <w:rPr>
                <w:color w:val="000000"/>
              </w:rPr>
              <w:t>) Fire/burn, or (</w:t>
            </w:r>
            <w:r>
              <w:rPr>
                <w:color w:val="000000"/>
              </w:rPr>
              <w:t>e</w:t>
            </w:r>
            <w:r w:rsidRPr="00B33AF1">
              <w:rPr>
                <w:color w:val="000000"/>
              </w:rPr>
              <w:t>) Other</w:t>
            </w:r>
            <w:r>
              <w:rPr>
                <w:color w:val="000000"/>
              </w:rPr>
              <w:t xml:space="preserve"> (-8), or (f) missing (-7); 6= “other specify” was recoded to existing categories. See supplemental tables for details</w:t>
            </w:r>
            <w:r w:rsidRPr="00B33AF1">
              <w:rPr>
                <w:color w:val="000000"/>
              </w:rPr>
              <w:t>.</w:t>
            </w:r>
          </w:p>
        </w:tc>
      </w:tr>
      <w:tr w:rsidR="007A644C" w:rsidRPr="00B33AF1" w14:paraId="0926BBFE" w14:textId="77777777" w:rsidTr="00863CCD">
        <w:trPr>
          <w:trHeight w:val="1828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7D7AD7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 xml:space="preserve">Where </w:t>
            </w:r>
            <w:proofErr w:type="gramStart"/>
            <w:r w:rsidRPr="00B33AF1">
              <w:rPr>
                <w:color w:val="000000"/>
              </w:rPr>
              <w:t>respondent disposes</w:t>
            </w:r>
            <w:proofErr w:type="gramEnd"/>
            <w:r w:rsidRPr="00B33AF1">
              <w:rPr>
                <w:color w:val="000000"/>
              </w:rPr>
              <w:t xml:space="preserve"> of empty roll-your own tobacco pouch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DE734E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What do you usually do with a pouch of roll-your-own cigarette tobacco when</w:t>
            </w:r>
            <w:r>
              <w:rPr>
                <w:color w:val="000000"/>
              </w:rPr>
              <w:t xml:space="preserve"> </w:t>
            </w:r>
            <w:r w:rsidRPr="00B33AF1">
              <w:rPr>
                <w:color w:val="000000"/>
              </w:rPr>
              <w:t>it</w:t>
            </w:r>
            <w:r>
              <w:rPr>
                <w:color w:val="000000"/>
              </w:rPr>
              <w:t>’</w:t>
            </w:r>
            <w:r w:rsidRPr="00B33AF1">
              <w:rPr>
                <w:color w:val="000000"/>
              </w:rPr>
              <w:t>s empty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FA5214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smoke</w:t>
            </w:r>
            <w:r w:rsidRPr="00B33AF1">
              <w:rPr>
                <w:color w:val="000000"/>
              </w:rPr>
              <w:t xml:space="preserve"> RYO cigarettes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2B7B77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 xml:space="preserve">1) Throw it away in an ash tray or cigarette disposal, 2) Throw it in the trash, 3) Throw it on the ground, 4) Recycle it, 5) Throw it out of a car window, 6) Somewhere else (SPECIFY), </w:t>
            </w:r>
            <w:r>
              <w:rPr>
                <w:color w:val="000000"/>
              </w:rPr>
              <w:t xml:space="preserve">7) </w:t>
            </w:r>
            <w:r w:rsidRPr="00B33AF1">
              <w:rPr>
                <w:color w:val="000000"/>
              </w:rPr>
              <w:t>DON</w:t>
            </w:r>
            <w:r>
              <w:rPr>
                <w:color w:val="000000"/>
              </w:rPr>
              <w:t>’</w:t>
            </w:r>
            <w:r w:rsidRPr="00B33AF1">
              <w:rPr>
                <w:color w:val="000000"/>
              </w:rPr>
              <w:t xml:space="preserve">T KNOW, </w:t>
            </w:r>
            <w:r>
              <w:rPr>
                <w:color w:val="000000"/>
              </w:rPr>
              <w:t>8)</w:t>
            </w:r>
            <w:r w:rsidRPr="00B33AF1">
              <w:rPr>
                <w:color w:val="000000"/>
              </w:rPr>
              <w:t xml:space="preserve"> 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2C78E6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a</w:t>
            </w:r>
            <w:r w:rsidRPr="00B33AF1">
              <w:rPr>
                <w:color w:val="000000"/>
              </w:rPr>
              <w:t>) Landfill</w:t>
            </w:r>
            <w:r>
              <w:rPr>
                <w:color w:val="000000"/>
              </w:rPr>
              <w:t xml:space="preserve"> (1, 2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b</w:t>
            </w:r>
            <w:r w:rsidRPr="00B33AF1">
              <w:rPr>
                <w:color w:val="000000"/>
              </w:rPr>
              <w:t>) Litter/Sewer</w:t>
            </w:r>
            <w:r>
              <w:rPr>
                <w:color w:val="000000"/>
              </w:rPr>
              <w:t xml:space="preserve"> (3, 5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c</w:t>
            </w:r>
            <w:r w:rsidRPr="00B33AF1">
              <w:rPr>
                <w:color w:val="000000"/>
              </w:rPr>
              <w:t>) Recycle/reuse</w:t>
            </w:r>
            <w:r>
              <w:rPr>
                <w:color w:val="000000"/>
              </w:rPr>
              <w:t xml:space="preserve"> (4),</w:t>
            </w:r>
            <w:r w:rsidRPr="00B33AF1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d</w:t>
            </w:r>
            <w:r w:rsidRPr="00B33AF1">
              <w:rPr>
                <w:color w:val="000000"/>
              </w:rPr>
              <w:t>) Other</w:t>
            </w:r>
            <w:r>
              <w:rPr>
                <w:color w:val="000000"/>
              </w:rPr>
              <w:t xml:space="preserve"> (-8), or (e) missing (-7); 6= “other specify” was recoded to existing categories. See supplemental tables for details.</w:t>
            </w:r>
          </w:p>
        </w:tc>
      </w:tr>
      <w:tr w:rsidR="007A644C" w:rsidRPr="00B33AF1" w14:paraId="109C0583" w14:textId="77777777" w:rsidTr="00863CCD">
        <w:trPr>
          <w:trHeight w:val="1828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06A7BC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Where </w:t>
            </w:r>
            <w:proofErr w:type="gramStart"/>
            <w:r w:rsidRPr="000D1CEF">
              <w:rPr>
                <w:color w:val="000000"/>
              </w:rPr>
              <w:t>respondent disposes</w:t>
            </w:r>
            <w:proofErr w:type="gramEnd"/>
            <w:r w:rsidRPr="000D1CEF">
              <w:rPr>
                <w:color w:val="000000"/>
              </w:rPr>
              <w:t xml:space="preserve"> of empty electronic nicotine product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5DB46F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What do you usually do with your disposable electronic nicotine product when</w:t>
            </w:r>
            <w:r>
              <w:rPr>
                <w:color w:val="000000"/>
              </w:rPr>
              <w:t xml:space="preserve"> </w:t>
            </w:r>
            <w:r w:rsidRPr="000D1CEF">
              <w:rPr>
                <w:color w:val="000000"/>
              </w:rPr>
              <w:t>it's empty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DFD7B3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use</w:t>
            </w:r>
            <w:r w:rsidRPr="000D1CE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P</w:t>
            </w:r>
            <w:r w:rsidRPr="000D1CEF">
              <w:rPr>
                <w:color w:val="000000"/>
              </w:rPr>
              <w:t xml:space="preserve"> and use a disposable device type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62AB8B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1) Throw it away in the trash, 2) Throw it on the ground, 3) Recycle it, 4) Return it to a store or vape shop, 5) I have not gotten rid of an empty one, 6) Something else (SPECIFY), </w:t>
            </w:r>
            <w:r>
              <w:rPr>
                <w:color w:val="000000"/>
              </w:rPr>
              <w:t>7)</w:t>
            </w:r>
            <w:r w:rsidRPr="000D1CEF">
              <w:rPr>
                <w:color w:val="000000"/>
              </w:rPr>
              <w:t xml:space="preserve"> DON'T KNOW, </w:t>
            </w:r>
            <w:r>
              <w:rPr>
                <w:color w:val="000000"/>
              </w:rPr>
              <w:t>8)</w:t>
            </w:r>
            <w:r w:rsidRPr="000D1CEF">
              <w:rPr>
                <w:color w:val="000000"/>
              </w:rPr>
              <w:t xml:space="preserve"> 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5BD234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a</w:t>
            </w:r>
            <w:r w:rsidRPr="00B33AF1">
              <w:rPr>
                <w:color w:val="000000"/>
              </w:rPr>
              <w:t>) Landfill</w:t>
            </w:r>
            <w:r>
              <w:rPr>
                <w:color w:val="000000"/>
              </w:rPr>
              <w:t xml:space="preserve"> (1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b</w:t>
            </w:r>
            <w:r w:rsidRPr="00B33AF1">
              <w:rPr>
                <w:color w:val="000000"/>
              </w:rPr>
              <w:t>) Litter</w:t>
            </w:r>
            <w:r>
              <w:rPr>
                <w:color w:val="000000"/>
              </w:rPr>
              <w:t xml:space="preserve"> (2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c</w:t>
            </w:r>
            <w:r w:rsidRPr="00B33AF1">
              <w:rPr>
                <w:color w:val="000000"/>
              </w:rPr>
              <w:t>) Recycle/return/reuse</w:t>
            </w:r>
            <w:r>
              <w:rPr>
                <w:color w:val="000000"/>
              </w:rPr>
              <w:t xml:space="preserve"> (3, 4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d</w:t>
            </w:r>
            <w:r w:rsidRPr="00B33AF1">
              <w:rPr>
                <w:color w:val="000000"/>
              </w:rPr>
              <w:t>) Have not gotten rid of an empty one</w:t>
            </w:r>
            <w:r>
              <w:rPr>
                <w:color w:val="000000"/>
              </w:rPr>
              <w:t xml:space="preserve"> (5),</w:t>
            </w:r>
            <w:r w:rsidRPr="00B33AF1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e</w:t>
            </w:r>
            <w:r w:rsidRPr="00B33AF1">
              <w:rPr>
                <w:color w:val="000000"/>
              </w:rPr>
              <w:t>) Other</w:t>
            </w:r>
            <w:r>
              <w:rPr>
                <w:color w:val="000000"/>
              </w:rPr>
              <w:t xml:space="preserve"> (-8), or (f) missing (-7); 6= “other specify” was recoded to existing categories. See supplemental tables for details.</w:t>
            </w:r>
          </w:p>
        </w:tc>
      </w:tr>
      <w:tr w:rsidR="007A644C" w:rsidRPr="00B33AF1" w14:paraId="30D35756" w14:textId="77777777" w:rsidTr="00863CCD">
        <w:trPr>
          <w:trHeight w:val="2133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8C264A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Where </w:t>
            </w:r>
            <w:proofErr w:type="gramStart"/>
            <w:r w:rsidRPr="000D1CEF">
              <w:rPr>
                <w:color w:val="000000"/>
              </w:rPr>
              <w:t>respondent disposes</w:t>
            </w:r>
            <w:proofErr w:type="gramEnd"/>
            <w:r w:rsidRPr="000D1CEF">
              <w:rPr>
                <w:color w:val="000000"/>
              </w:rPr>
              <w:t xml:space="preserve"> of empty pods or cartridge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A5CB76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What do you usually do with a pod or cartridge when it's empty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B3AE4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use</w:t>
            </w:r>
            <w:r w:rsidRPr="000D1CE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P</w:t>
            </w:r>
            <w:r w:rsidRPr="000D1CEF">
              <w:rPr>
                <w:color w:val="000000"/>
              </w:rPr>
              <w:t xml:space="preserve"> and use a prefilled pod or cartridge device type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8F328B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1) Throw it away in the trash, 2) Throw it on the ground, 3) Reuse or refill it, 4) Recycle it, 5) Return it to a store or vape shop, 6) I have not gotten rid of an empty one, 7) Something else (SPECIFY), </w:t>
            </w:r>
            <w:r>
              <w:rPr>
                <w:color w:val="000000"/>
              </w:rPr>
              <w:t>8)</w:t>
            </w:r>
            <w:r w:rsidRPr="000D1CEF">
              <w:rPr>
                <w:color w:val="000000"/>
              </w:rPr>
              <w:t xml:space="preserve"> DON'T KNOW, </w:t>
            </w:r>
            <w:r>
              <w:rPr>
                <w:color w:val="000000"/>
              </w:rPr>
              <w:t>9)</w:t>
            </w:r>
            <w:r w:rsidRPr="000D1CEF">
              <w:rPr>
                <w:color w:val="000000"/>
              </w:rPr>
              <w:t xml:space="preserve"> 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92BFC1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a</w:t>
            </w:r>
            <w:r w:rsidRPr="00B33AF1">
              <w:rPr>
                <w:color w:val="000000"/>
              </w:rPr>
              <w:t>) Landfill</w:t>
            </w:r>
            <w:r>
              <w:rPr>
                <w:color w:val="000000"/>
              </w:rPr>
              <w:t xml:space="preserve"> (1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b</w:t>
            </w:r>
            <w:r w:rsidRPr="00B33AF1">
              <w:rPr>
                <w:color w:val="000000"/>
              </w:rPr>
              <w:t>) Litter</w:t>
            </w:r>
            <w:r>
              <w:rPr>
                <w:color w:val="000000"/>
              </w:rPr>
              <w:t xml:space="preserve"> (2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c</w:t>
            </w:r>
            <w:r w:rsidRPr="00B33AF1">
              <w:rPr>
                <w:color w:val="000000"/>
              </w:rPr>
              <w:t>) Recycle/return/reuse</w:t>
            </w:r>
            <w:r>
              <w:rPr>
                <w:color w:val="000000"/>
              </w:rPr>
              <w:t xml:space="preserve"> (3, 4, 5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d</w:t>
            </w:r>
            <w:r w:rsidRPr="00B33AF1">
              <w:rPr>
                <w:color w:val="000000"/>
              </w:rPr>
              <w:t>) Someone else' prod, (</w:t>
            </w:r>
            <w:r>
              <w:rPr>
                <w:color w:val="000000"/>
              </w:rPr>
              <w:t>e</w:t>
            </w:r>
            <w:r w:rsidRPr="00B33AF1">
              <w:rPr>
                <w:color w:val="000000"/>
              </w:rPr>
              <w:t>) Have not gotten rid of an empty one</w:t>
            </w:r>
            <w:r>
              <w:rPr>
                <w:color w:val="000000"/>
              </w:rPr>
              <w:t xml:space="preserve"> (6), </w:t>
            </w: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f</w:t>
            </w:r>
            <w:r w:rsidRPr="00B33AF1">
              <w:rPr>
                <w:color w:val="000000"/>
              </w:rPr>
              <w:t>) Other</w:t>
            </w:r>
            <w:r>
              <w:rPr>
                <w:color w:val="000000"/>
              </w:rPr>
              <w:t xml:space="preserve"> (-8), or (g) missing (-7); 6= “other specify” was recoded to existing categories. See supplemental tables for details.</w:t>
            </w:r>
          </w:p>
        </w:tc>
      </w:tr>
      <w:tr w:rsidR="007A644C" w:rsidRPr="00B33AF1" w14:paraId="64756D92" w14:textId="77777777" w:rsidTr="00863CCD">
        <w:trPr>
          <w:trHeight w:val="2133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CA3A69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Where respondent disposes of e-product coils/atomizer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2FA285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What do you usually do with the coils or atomizers for your electronic nicotine product after they no longer work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7A69A9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use</w:t>
            </w:r>
            <w:r w:rsidRPr="000D1CE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P</w:t>
            </w:r>
            <w:r w:rsidRPr="000D1CEF">
              <w:rPr>
                <w:color w:val="000000"/>
              </w:rPr>
              <w:t xml:space="preserve"> and use a refillable device type or a mod system device type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344BB6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1) Throw them away in the trash, 2) Throw them on the ground, 3) Recycle them, 4) Return them to a store or vape shop, 5) I have not gotten rid of coils or atomizers, 6) Something else (SPECIFY), </w:t>
            </w:r>
            <w:r>
              <w:rPr>
                <w:color w:val="000000"/>
              </w:rPr>
              <w:t>7)</w:t>
            </w:r>
            <w:r w:rsidRPr="000D1CEF">
              <w:rPr>
                <w:color w:val="000000"/>
              </w:rPr>
              <w:t xml:space="preserve"> DON'T KNOW, </w:t>
            </w:r>
            <w:r>
              <w:rPr>
                <w:color w:val="000000"/>
              </w:rPr>
              <w:t>8)</w:t>
            </w:r>
            <w:r w:rsidRPr="000D1CEF">
              <w:rPr>
                <w:color w:val="000000"/>
              </w:rPr>
              <w:t xml:space="preserve"> 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4984B9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(1) Landfill</w:t>
            </w:r>
            <w:r>
              <w:rPr>
                <w:color w:val="000000"/>
              </w:rPr>
              <w:t xml:space="preserve"> (1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b</w:t>
            </w:r>
            <w:r w:rsidRPr="00B33AF1">
              <w:rPr>
                <w:color w:val="000000"/>
              </w:rPr>
              <w:t>) Litter</w:t>
            </w:r>
            <w:r>
              <w:rPr>
                <w:color w:val="000000"/>
              </w:rPr>
              <w:t xml:space="preserve"> (2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c</w:t>
            </w:r>
            <w:r w:rsidRPr="00B33AF1">
              <w:rPr>
                <w:color w:val="000000"/>
              </w:rPr>
              <w:t>) Recycle/return</w:t>
            </w:r>
            <w:r>
              <w:rPr>
                <w:color w:val="000000"/>
              </w:rPr>
              <w:t xml:space="preserve"> (3, 4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d</w:t>
            </w:r>
            <w:r w:rsidRPr="00B33AF1">
              <w:rPr>
                <w:color w:val="000000"/>
              </w:rPr>
              <w:t>) Have not gotten rid of coils or atomizers</w:t>
            </w:r>
            <w:r>
              <w:rPr>
                <w:color w:val="000000"/>
              </w:rPr>
              <w:t xml:space="preserve"> (5),</w:t>
            </w:r>
            <w:r w:rsidRPr="00B33AF1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e</w:t>
            </w:r>
            <w:r w:rsidRPr="00B33AF1">
              <w:rPr>
                <w:color w:val="000000"/>
              </w:rPr>
              <w:t>) Other</w:t>
            </w:r>
            <w:r>
              <w:rPr>
                <w:color w:val="000000"/>
              </w:rPr>
              <w:t xml:space="preserve"> (-8), or (f) missing (-7); 6= “other specify” was recoded to existing categories. See supplemental tables for details.</w:t>
            </w:r>
          </w:p>
        </w:tc>
      </w:tr>
      <w:tr w:rsidR="007A644C" w:rsidRPr="00B33AF1" w14:paraId="3E263C33" w14:textId="77777777" w:rsidTr="00863CCD">
        <w:trPr>
          <w:trHeight w:val="2742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F95501" w14:textId="77777777" w:rsidR="007A644C" w:rsidRPr="000D1CEF" w:rsidRDefault="007A644C" w:rsidP="00B23E53">
            <w:pPr>
              <w:rPr>
                <w:color w:val="000000"/>
              </w:rPr>
            </w:pPr>
            <w:r>
              <w:rPr>
                <w:color w:val="000000"/>
              </w:rPr>
              <w:t>W</w:t>
            </w:r>
            <w:r w:rsidRPr="000D1CEF">
              <w:rPr>
                <w:color w:val="000000"/>
              </w:rPr>
              <w:t xml:space="preserve">here </w:t>
            </w:r>
            <w:proofErr w:type="gramStart"/>
            <w:r w:rsidRPr="000D1CEF">
              <w:rPr>
                <w:color w:val="000000"/>
              </w:rPr>
              <w:t>respondent disposes</w:t>
            </w:r>
            <w:proofErr w:type="gramEnd"/>
            <w:r w:rsidRPr="000D1CEF">
              <w:rPr>
                <w:color w:val="000000"/>
              </w:rPr>
              <w:t xml:space="preserve"> of batteries after it no longer work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3ECE79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What do you usually do with the battery for your electronic nicotine product after it no longer works or is needed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3B9E5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use</w:t>
            </w:r>
            <w:r w:rsidRPr="000D1CE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P</w:t>
            </w:r>
            <w:r w:rsidRPr="000D1CEF">
              <w:rPr>
                <w:color w:val="000000"/>
              </w:rPr>
              <w:t xml:space="preserve"> and use a prefilled pod or cartridge device type, a refillable device type, or a mod system device type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7F5A0A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1) Throw it away in the trash, 2) Throw it on the ground, 3) Recycle it, 4) Return it to a store or vape shop, 5) I have not gotten rid of an empty one, 6) I have not had a battery that no longer worked or was no longer needed, 7) Something else (SPECIFY), </w:t>
            </w:r>
            <w:r>
              <w:rPr>
                <w:color w:val="000000"/>
              </w:rPr>
              <w:t>8)</w:t>
            </w:r>
            <w:r w:rsidRPr="000D1CEF">
              <w:rPr>
                <w:color w:val="000000"/>
              </w:rPr>
              <w:t xml:space="preserve"> DON'T KNOW, </w:t>
            </w:r>
            <w:r>
              <w:rPr>
                <w:color w:val="000000"/>
              </w:rPr>
              <w:t>9)</w:t>
            </w:r>
            <w:r w:rsidRPr="000D1CEF">
              <w:rPr>
                <w:color w:val="000000"/>
              </w:rPr>
              <w:t xml:space="preserve"> 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AE05ED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a</w:t>
            </w:r>
            <w:r w:rsidRPr="00B33AF1">
              <w:rPr>
                <w:color w:val="000000"/>
              </w:rPr>
              <w:t>) Landfill</w:t>
            </w:r>
            <w:r>
              <w:rPr>
                <w:color w:val="000000"/>
              </w:rPr>
              <w:t xml:space="preserve"> (1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b</w:t>
            </w:r>
            <w:r w:rsidRPr="00B33AF1">
              <w:rPr>
                <w:color w:val="000000"/>
              </w:rPr>
              <w:t>) Litter</w:t>
            </w:r>
            <w:r>
              <w:rPr>
                <w:color w:val="000000"/>
              </w:rPr>
              <w:t xml:space="preserve"> (2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c</w:t>
            </w:r>
            <w:r w:rsidRPr="00B33AF1">
              <w:rPr>
                <w:color w:val="000000"/>
              </w:rPr>
              <w:t>) Recycle/Return</w:t>
            </w:r>
            <w:r>
              <w:rPr>
                <w:color w:val="000000"/>
              </w:rPr>
              <w:t xml:space="preserve"> (3, 4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d</w:t>
            </w:r>
            <w:r w:rsidRPr="00B33AF1">
              <w:rPr>
                <w:color w:val="000000"/>
              </w:rPr>
              <w:t>) Have not gotten rid of an empty one</w:t>
            </w:r>
            <w:r>
              <w:rPr>
                <w:color w:val="000000"/>
              </w:rPr>
              <w:t xml:space="preserve"> (5), </w:t>
            </w: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e</w:t>
            </w:r>
            <w:r w:rsidRPr="00B33AF1">
              <w:rPr>
                <w:color w:val="000000"/>
              </w:rPr>
              <w:t>) Other</w:t>
            </w:r>
            <w:r>
              <w:rPr>
                <w:color w:val="000000"/>
              </w:rPr>
              <w:t xml:space="preserve"> (-8), or (f) missing (6, -7); 6= “other specify” was recoded to existing categories. See supplemental tables for details.</w:t>
            </w:r>
          </w:p>
        </w:tc>
      </w:tr>
      <w:tr w:rsidR="007A644C" w:rsidRPr="00B33AF1" w14:paraId="7FB97905" w14:textId="77777777" w:rsidTr="00863CCD">
        <w:trPr>
          <w:trHeight w:val="458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E047F8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Where respondent disposes of leftover/unused e-liquid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5CDF5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What do you usually do with leftover or unused e-liquid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2B1A2E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use</w:t>
            </w:r>
            <w:r w:rsidRPr="000D1CE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P</w:t>
            </w:r>
            <w:r w:rsidRPr="000D1CEF">
              <w:rPr>
                <w:color w:val="000000"/>
              </w:rPr>
              <w:t xml:space="preserve"> and use a refillable device type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9818F3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1) Throw it away in the trash, 2) Throw it on the ground, 3) Pour it into the sink or toilet, 4) Return it to a store or vape shop, 5) I have not gotten rid of leftover or unused e-liquid, 6) I have not had any leftover or unused e-liquid, 7) Something else (SPECIFY), </w:t>
            </w:r>
            <w:r>
              <w:rPr>
                <w:color w:val="000000"/>
              </w:rPr>
              <w:t>8)</w:t>
            </w:r>
            <w:r w:rsidRPr="000D1CEF">
              <w:rPr>
                <w:color w:val="000000"/>
              </w:rPr>
              <w:t xml:space="preserve"> DON'T KNOW, </w:t>
            </w:r>
            <w:r>
              <w:rPr>
                <w:color w:val="000000"/>
              </w:rPr>
              <w:t>9)</w:t>
            </w:r>
            <w:r w:rsidRPr="000D1CEF">
              <w:rPr>
                <w:color w:val="000000"/>
              </w:rPr>
              <w:t xml:space="preserve"> 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01EBA2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a</w:t>
            </w:r>
            <w:r w:rsidRPr="00B33AF1">
              <w:rPr>
                <w:color w:val="000000"/>
              </w:rPr>
              <w:t>) Landfill</w:t>
            </w:r>
            <w:r>
              <w:rPr>
                <w:color w:val="000000"/>
              </w:rPr>
              <w:t xml:space="preserve"> (1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b</w:t>
            </w:r>
            <w:r w:rsidRPr="00B33AF1">
              <w:rPr>
                <w:color w:val="000000"/>
              </w:rPr>
              <w:t>) Litter/Sewer</w:t>
            </w:r>
            <w:r>
              <w:rPr>
                <w:color w:val="000000"/>
              </w:rPr>
              <w:t xml:space="preserve"> (2, 3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c</w:t>
            </w:r>
            <w:r w:rsidRPr="00B33AF1">
              <w:rPr>
                <w:color w:val="000000"/>
              </w:rPr>
              <w:t>) Recycle/Return/Reuse</w:t>
            </w:r>
            <w:r>
              <w:rPr>
                <w:color w:val="000000"/>
              </w:rPr>
              <w:t xml:space="preserve"> (4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d</w:t>
            </w:r>
            <w:r w:rsidRPr="00B33AF1">
              <w:rPr>
                <w:color w:val="000000"/>
              </w:rPr>
              <w:t>) Have not gotten rid of leftover/unused e-liquid</w:t>
            </w:r>
            <w:r>
              <w:rPr>
                <w:color w:val="000000"/>
              </w:rPr>
              <w:t xml:space="preserve"> (5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e</w:t>
            </w:r>
            <w:r w:rsidRPr="00B33AF1">
              <w:rPr>
                <w:color w:val="000000"/>
              </w:rPr>
              <w:t>) Gave it away, or (</w:t>
            </w:r>
            <w:r>
              <w:rPr>
                <w:color w:val="000000"/>
              </w:rPr>
              <w:t>f</w:t>
            </w:r>
            <w:r w:rsidRPr="00B33AF1">
              <w:rPr>
                <w:color w:val="000000"/>
              </w:rPr>
              <w:t>) Other</w:t>
            </w:r>
            <w:r>
              <w:rPr>
                <w:color w:val="000000"/>
              </w:rPr>
              <w:t xml:space="preserve"> (-8), or (g) missing (6, -7); 6= “other specify” was recoded to existing categories. See supplemental tables for details.</w:t>
            </w:r>
          </w:p>
        </w:tc>
      </w:tr>
      <w:tr w:rsidR="007A644C" w:rsidRPr="00B33AF1" w14:paraId="7C0F5A26" w14:textId="77777777" w:rsidTr="00863CCD">
        <w:trPr>
          <w:trHeight w:val="1828"/>
          <w:jc w:val="center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64A67C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Where </w:t>
            </w:r>
            <w:proofErr w:type="gramStart"/>
            <w:r w:rsidRPr="000D1CEF">
              <w:rPr>
                <w:color w:val="000000"/>
              </w:rPr>
              <w:t>respondent disposes</w:t>
            </w:r>
            <w:proofErr w:type="gramEnd"/>
            <w:r w:rsidRPr="000D1CEF">
              <w:rPr>
                <w:color w:val="000000"/>
              </w:rPr>
              <w:t xml:space="preserve"> of an empty bottle or container of e-liquid.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53ABA6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What do you usually do with a bottle or container of e-liquid when it's empty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ECFFE2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>Adult respondents who current</w:t>
            </w:r>
            <w:r>
              <w:rPr>
                <w:color w:val="000000"/>
              </w:rPr>
              <w:t>ly use</w:t>
            </w:r>
            <w:r w:rsidRPr="000D1CE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P</w:t>
            </w:r>
            <w:r w:rsidRPr="000D1CEF">
              <w:rPr>
                <w:color w:val="000000"/>
              </w:rPr>
              <w:t xml:space="preserve"> and use a refillable device type.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214F41" w14:textId="77777777" w:rsidR="007A644C" w:rsidRPr="000D1CEF" w:rsidRDefault="007A644C" w:rsidP="00B23E53">
            <w:pPr>
              <w:rPr>
                <w:color w:val="000000"/>
              </w:rPr>
            </w:pPr>
            <w:r w:rsidRPr="000D1CEF">
              <w:rPr>
                <w:color w:val="000000"/>
              </w:rPr>
              <w:t xml:space="preserve">1) Throw it away in the trash, 2) Throw it on the ground, 3) Recycle it, 4) Return it to a store or vape shop, 5) I have not gotten rid of an empty one, 6) Something else (SPECIFY), </w:t>
            </w:r>
            <w:r>
              <w:rPr>
                <w:color w:val="000000"/>
              </w:rPr>
              <w:t>7)</w:t>
            </w:r>
            <w:r w:rsidRPr="000D1CEF">
              <w:rPr>
                <w:color w:val="000000"/>
              </w:rPr>
              <w:t xml:space="preserve"> DON'T KNOW, </w:t>
            </w:r>
            <w:r>
              <w:rPr>
                <w:color w:val="000000"/>
              </w:rPr>
              <w:t>8)</w:t>
            </w:r>
            <w:r w:rsidRPr="000D1CEF">
              <w:rPr>
                <w:color w:val="000000"/>
              </w:rPr>
              <w:t xml:space="preserve"> REFUS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EA3565" w14:textId="77777777" w:rsidR="007A644C" w:rsidRPr="00B33AF1" w:rsidRDefault="007A644C" w:rsidP="00B23E53">
            <w:pPr>
              <w:rPr>
                <w:color w:val="000000"/>
              </w:rPr>
            </w:pPr>
            <w:r w:rsidRPr="00B33AF1">
              <w:rPr>
                <w:color w:val="000000"/>
              </w:rPr>
              <w:t>(</w:t>
            </w:r>
            <w:r>
              <w:rPr>
                <w:color w:val="000000"/>
              </w:rPr>
              <w:t>a</w:t>
            </w:r>
            <w:r w:rsidRPr="00B33AF1">
              <w:rPr>
                <w:color w:val="000000"/>
              </w:rPr>
              <w:t>) Landfill</w:t>
            </w:r>
            <w:r>
              <w:rPr>
                <w:color w:val="000000"/>
              </w:rPr>
              <w:t xml:space="preserve"> (1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b</w:t>
            </w:r>
            <w:r w:rsidRPr="00B33AF1">
              <w:rPr>
                <w:color w:val="000000"/>
              </w:rPr>
              <w:t>) Litter</w:t>
            </w:r>
            <w:r>
              <w:rPr>
                <w:color w:val="000000"/>
              </w:rPr>
              <w:t xml:space="preserve"> (2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c</w:t>
            </w:r>
            <w:r w:rsidRPr="00B33AF1">
              <w:rPr>
                <w:color w:val="000000"/>
              </w:rPr>
              <w:t>) Recycle/return/reuse</w:t>
            </w:r>
            <w:r>
              <w:rPr>
                <w:color w:val="000000"/>
              </w:rPr>
              <w:t xml:space="preserve"> (3, 4)</w:t>
            </w:r>
            <w:r w:rsidRPr="00B33AF1">
              <w:rPr>
                <w:color w:val="000000"/>
              </w:rPr>
              <w:t>, (</w:t>
            </w:r>
            <w:r>
              <w:rPr>
                <w:color w:val="000000"/>
              </w:rPr>
              <w:t>d</w:t>
            </w:r>
            <w:r w:rsidRPr="00B33AF1">
              <w:rPr>
                <w:color w:val="000000"/>
              </w:rPr>
              <w:t>) Have not gotten rid of an empty one</w:t>
            </w:r>
            <w:r>
              <w:rPr>
                <w:color w:val="000000"/>
              </w:rPr>
              <w:t xml:space="preserve"> (5)</w:t>
            </w:r>
            <w:r w:rsidRPr="00B33AF1">
              <w:rPr>
                <w:color w:val="000000"/>
              </w:rPr>
              <w:t>, or (</w:t>
            </w:r>
            <w:r>
              <w:rPr>
                <w:color w:val="000000"/>
              </w:rPr>
              <w:t>e</w:t>
            </w:r>
            <w:r w:rsidRPr="00B33AF1">
              <w:rPr>
                <w:color w:val="000000"/>
              </w:rPr>
              <w:t>) Other</w:t>
            </w:r>
            <w:r>
              <w:rPr>
                <w:color w:val="000000"/>
              </w:rPr>
              <w:t xml:space="preserve"> (-8), or (f) missing (-7); 6= “other specify” was recoded to existing categories. See supplemental tables for details.</w:t>
            </w:r>
          </w:p>
        </w:tc>
      </w:tr>
    </w:tbl>
    <w:p w14:paraId="235A0C92" w14:textId="0D469F5B" w:rsidR="007A644C" w:rsidRPr="007A644C" w:rsidRDefault="007A644C" w:rsidP="007A644C">
      <w:pPr>
        <w:spacing w:after="160" w:line="480" w:lineRule="auto"/>
        <w:rPr>
          <w:b/>
        </w:rPr>
      </w:pPr>
    </w:p>
    <w:sectPr w:rsidR="007A644C" w:rsidRPr="007A6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04BAC"/>
    <w:rsid w:val="003E2208"/>
    <w:rsid w:val="004A6832"/>
    <w:rsid w:val="007A644C"/>
    <w:rsid w:val="00863CCD"/>
    <w:rsid w:val="00A04BAC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995BC"/>
  <w15:chartTrackingRefBased/>
  <w15:docId w15:val="{C348E0A3-1CBC-4CA4-B251-69FA2B64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4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BA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BA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B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B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B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B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BA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B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BA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BA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BA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B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B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B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BA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BA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BA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BAC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64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25</Words>
  <Characters>5290</Characters>
  <Application>Microsoft Office Word</Application>
  <DocSecurity>0</DocSecurity>
  <Lines>480</Lines>
  <Paragraphs>61</Paragraphs>
  <ScaleCrop>false</ScaleCrop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4</cp:revision>
  <dcterms:created xsi:type="dcterms:W3CDTF">2025-11-19T19:10:00Z</dcterms:created>
  <dcterms:modified xsi:type="dcterms:W3CDTF">2025-11-20T00:40:00Z</dcterms:modified>
</cp:coreProperties>
</file>